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7564A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Table siRNA sequence 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tails of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transfection exper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</w:rPr>
        <w:t>i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this study</w:t>
      </w:r>
    </w:p>
    <w:tbl>
      <w:tblPr>
        <w:tblStyle w:val="4"/>
        <w:tblW w:w="8502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2089"/>
        <w:gridCol w:w="4356"/>
      </w:tblGrid>
      <w:tr w14:paraId="7B67E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14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5BB3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amed</w:t>
            </w:r>
          </w:p>
        </w:tc>
        <w:tc>
          <w:tcPr>
            <w:tcW w:w="43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1042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quence</w:t>
            </w:r>
          </w:p>
        </w:tc>
      </w:tr>
      <w:tr w14:paraId="15D0A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CC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XCR4b-siRNA-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C7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E2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GCUGCCAGCGCAGGUCAAAUU</w:t>
            </w:r>
          </w:p>
        </w:tc>
      </w:tr>
      <w:tr w14:paraId="437D7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D216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84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nti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73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UUGACCUGCGCUGGCAGCUU</w:t>
            </w:r>
          </w:p>
        </w:tc>
      </w:tr>
      <w:tr w14:paraId="355F9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46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XCR4b-siRNA-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85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3F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CAUCUGGGUUGCAGUCUUUU</w:t>
            </w:r>
          </w:p>
        </w:tc>
      </w:tr>
      <w:tr w14:paraId="49B2B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CFFA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97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nti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8D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AGACUGCAACCCAGAUGGUU</w:t>
            </w:r>
          </w:p>
        </w:tc>
      </w:tr>
      <w:tr w14:paraId="62E66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82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lathrin-siRNA-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1C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98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GGCUCACACUAUGACAGAATT</w:t>
            </w:r>
          </w:p>
        </w:tc>
      </w:tr>
      <w:tr w14:paraId="57785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C4E4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25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nti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58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UCUGUCAUAGUGUGAGCCTT</w:t>
            </w:r>
          </w:p>
        </w:tc>
      </w:tr>
      <w:tr w14:paraId="5157A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E954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lathrin-siRNA-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8B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528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GACCUGUAUGACAUCAAATT</w:t>
            </w:r>
          </w:p>
        </w:tc>
      </w:tr>
      <w:tr w14:paraId="5BAE9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337F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4A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nti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31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UUGAUGUCAUACAGGUCGTT</w:t>
            </w:r>
          </w:p>
        </w:tc>
      </w:tr>
      <w:tr w14:paraId="68474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DFA0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lathrin-siRNA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F0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F2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GUUAAGGAGGCCAUUGACUCG</w:t>
            </w:r>
          </w:p>
        </w:tc>
      </w:tr>
      <w:tr w14:paraId="12F8D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57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93B18D">
            <w:pPr>
              <w:jc w:val="left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C225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ntisense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'-3'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70502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GUCGAUGGCCUCCUUGACCA</w:t>
            </w:r>
          </w:p>
        </w:tc>
      </w:tr>
    </w:tbl>
    <w:p w14:paraId="1B15B5B0">
      <w:pPr>
        <w:tabs>
          <w:tab w:val="left" w:pos="1603"/>
        </w:tabs>
        <w:spacing w:line="360" w:lineRule="auto"/>
        <w:rPr>
          <w:rFonts w:ascii="Times New Roman" w:hAnsi="Times New Roman" w:eastAsia="宋体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</w:docVars>
  <w:rsids>
    <w:rsidRoot w:val="005F3C8F"/>
    <w:rsid w:val="00061A38"/>
    <w:rsid w:val="00074D89"/>
    <w:rsid w:val="001B4296"/>
    <w:rsid w:val="00211B7B"/>
    <w:rsid w:val="00246590"/>
    <w:rsid w:val="0025599C"/>
    <w:rsid w:val="002F14AC"/>
    <w:rsid w:val="00321416"/>
    <w:rsid w:val="00333A99"/>
    <w:rsid w:val="003C6B0B"/>
    <w:rsid w:val="003D3B6C"/>
    <w:rsid w:val="003E7015"/>
    <w:rsid w:val="0041192F"/>
    <w:rsid w:val="00486788"/>
    <w:rsid w:val="00491793"/>
    <w:rsid w:val="00552925"/>
    <w:rsid w:val="005C5373"/>
    <w:rsid w:val="005E7158"/>
    <w:rsid w:val="005F3C8F"/>
    <w:rsid w:val="00627B4E"/>
    <w:rsid w:val="008836BA"/>
    <w:rsid w:val="0088776F"/>
    <w:rsid w:val="008B7302"/>
    <w:rsid w:val="00902B4E"/>
    <w:rsid w:val="009900E1"/>
    <w:rsid w:val="009A37F6"/>
    <w:rsid w:val="00A072B5"/>
    <w:rsid w:val="00A15168"/>
    <w:rsid w:val="00B2271E"/>
    <w:rsid w:val="00B35671"/>
    <w:rsid w:val="00BE0949"/>
    <w:rsid w:val="00C027E0"/>
    <w:rsid w:val="00C66C3C"/>
    <w:rsid w:val="00C83FFD"/>
    <w:rsid w:val="00C864CF"/>
    <w:rsid w:val="00C9227E"/>
    <w:rsid w:val="00C9247F"/>
    <w:rsid w:val="00CF2C38"/>
    <w:rsid w:val="00D138BB"/>
    <w:rsid w:val="00D82A15"/>
    <w:rsid w:val="00DF573A"/>
    <w:rsid w:val="00E1323C"/>
    <w:rsid w:val="00E753D7"/>
    <w:rsid w:val="00E82E94"/>
    <w:rsid w:val="00E852EB"/>
    <w:rsid w:val="00E934D1"/>
    <w:rsid w:val="00FF04DF"/>
    <w:rsid w:val="00FF3F0D"/>
    <w:rsid w:val="01C824A2"/>
    <w:rsid w:val="01CF7965"/>
    <w:rsid w:val="023F0464"/>
    <w:rsid w:val="026D0722"/>
    <w:rsid w:val="027E4B48"/>
    <w:rsid w:val="02940F5C"/>
    <w:rsid w:val="02C632EF"/>
    <w:rsid w:val="03316075"/>
    <w:rsid w:val="039352D6"/>
    <w:rsid w:val="03A5617E"/>
    <w:rsid w:val="041C3BC0"/>
    <w:rsid w:val="04A212DF"/>
    <w:rsid w:val="054057D0"/>
    <w:rsid w:val="05727185"/>
    <w:rsid w:val="06EB324A"/>
    <w:rsid w:val="06F74D89"/>
    <w:rsid w:val="076F3599"/>
    <w:rsid w:val="07883CC9"/>
    <w:rsid w:val="08B664E6"/>
    <w:rsid w:val="08BA6A96"/>
    <w:rsid w:val="09020415"/>
    <w:rsid w:val="09DE49D0"/>
    <w:rsid w:val="0A00497C"/>
    <w:rsid w:val="0A021DE3"/>
    <w:rsid w:val="0A1E0B13"/>
    <w:rsid w:val="0A3463D4"/>
    <w:rsid w:val="0A59408D"/>
    <w:rsid w:val="0A741391"/>
    <w:rsid w:val="0B381A28"/>
    <w:rsid w:val="0C6870F4"/>
    <w:rsid w:val="0CF436B0"/>
    <w:rsid w:val="0D7706C5"/>
    <w:rsid w:val="0E9940BE"/>
    <w:rsid w:val="0EA2329A"/>
    <w:rsid w:val="0EFB3F5D"/>
    <w:rsid w:val="0F0A3BA7"/>
    <w:rsid w:val="0F67724C"/>
    <w:rsid w:val="0FB73557"/>
    <w:rsid w:val="0FD3043D"/>
    <w:rsid w:val="10A17956"/>
    <w:rsid w:val="11447AD2"/>
    <w:rsid w:val="11457119"/>
    <w:rsid w:val="11672065"/>
    <w:rsid w:val="118A414A"/>
    <w:rsid w:val="118F4A2C"/>
    <w:rsid w:val="125F420A"/>
    <w:rsid w:val="12BB513C"/>
    <w:rsid w:val="12C85FCC"/>
    <w:rsid w:val="130121A0"/>
    <w:rsid w:val="13373653"/>
    <w:rsid w:val="137B03FA"/>
    <w:rsid w:val="13FA243C"/>
    <w:rsid w:val="144C76B1"/>
    <w:rsid w:val="151B1570"/>
    <w:rsid w:val="151D4E49"/>
    <w:rsid w:val="16816E45"/>
    <w:rsid w:val="16881496"/>
    <w:rsid w:val="16CE0A80"/>
    <w:rsid w:val="176F3141"/>
    <w:rsid w:val="17936E30"/>
    <w:rsid w:val="1799666A"/>
    <w:rsid w:val="19B505D7"/>
    <w:rsid w:val="1AB8095B"/>
    <w:rsid w:val="1B5B5EB7"/>
    <w:rsid w:val="1C60574F"/>
    <w:rsid w:val="1CAA6E9C"/>
    <w:rsid w:val="1CF57C45"/>
    <w:rsid w:val="1E7B447F"/>
    <w:rsid w:val="1F100A40"/>
    <w:rsid w:val="1FFB7C68"/>
    <w:rsid w:val="203D583D"/>
    <w:rsid w:val="20C20B07"/>
    <w:rsid w:val="20FA35C6"/>
    <w:rsid w:val="211A04E4"/>
    <w:rsid w:val="22457732"/>
    <w:rsid w:val="22471BF7"/>
    <w:rsid w:val="2261046B"/>
    <w:rsid w:val="22FF3DB9"/>
    <w:rsid w:val="232513C8"/>
    <w:rsid w:val="24C34ACD"/>
    <w:rsid w:val="25113004"/>
    <w:rsid w:val="25781413"/>
    <w:rsid w:val="258558FD"/>
    <w:rsid w:val="25B32BD9"/>
    <w:rsid w:val="260352F7"/>
    <w:rsid w:val="270B212D"/>
    <w:rsid w:val="27160EE4"/>
    <w:rsid w:val="281F4458"/>
    <w:rsid w:val="287937A6"/>
    <w:rsid w:val="28C73DD4"/>
    <w:rsid w:val="291D2225"/>
    <w:rsid w:val="29293FA5"/>
    <w:rsid w:val="2989458A"/>
    <w:rsid w:val="29B75DD6"/>
    <w:rsid w:val="29B9024C"/>
    <w:rsid w:val="2A1D07DB"/>
    <w:rsid w:val="2A2C2FD8"/>
    <w:rsid w:val="2A757B2B"/>
    <w:rsid w:val="2ACA0963"/>
    <w:rsid w:val="2ADC1961"/>
    <w:rsid w:val="2AEC6224"/>
    <w:rsid w:val="2B64500F"/>
    <w:rsid w:val="2BF33EE9"/>
    <w:rsid w:val="2C6C4D2D"/>
    <w:rsid w:val="2CEF021C"/>
    <w:rsid w:val="2DF9330D"/>
    <w:rsid w:val="2E2D020C"/>
    <w:rsid w:val="2E494294"/>
    <w:rsid w:val="2E801598"/>
    <w:rsid w:val="2E896928"/>
    <w:rsid w:val="2E9A4FEE"/>
    <w:rsid w:val="2EA12245"/>
    <w:rsid w:val="2EC102CF"/>
    <w:rsid w:val="2EE5172D"/>
    <w:rsid w:val="2F1211D2"/>
    <w:rsid w:val="2F770E50"/>
    <w:rsid w:val="2FAB41CD"/>
    <w:rsid w:val="2FBE3F3D"/>
    <w:rsid w:val="2FC75471"/>
    <w:rsid w:val="306727B0"/>
    <w:rsid w:val="30CB3432"/>
    <w:rsid w:val="31DD0622"/>
    <w:rsid w:val="3292118A"/>
    <w:rsid w:val="33175F37"/>
    <w:rsid w:val="338E7233"/>
    <w:rsid w:val="33BA52ED"/>
    <w:rsid w:val="34125129"/>
    <w:rsid w:val="34480B4A"/>
    <w:rsid w:val="350D6AA7"/>
    <w:rsid w:val="35A315F8"/>
    <w:rsid w:val="35B67D9E"/>
    <w:rsid w:val="35D71872"/>
    <w:rsid w:val="36106568"/>
    <w:rsid w:val="361C2897"/>
    <w:rsid w:val="366575F1"/>
    <w:rsid w:val="37D509F0"/>
    <w:rsid w:val="3833121D"/>
    <w:rsid w:val="3855382A"/>
    <w:rsid w:val="38B3078B"/>
    <w:rsid w:val="392C27E9"/>
    <w:rsid w:val="39492AAA"/>
    <w:rsid w:val="39E93F04"/>
    <w:rsid w:val="39EB5785"/>
    <w:rsid w:val="3A42703C"/>
    <w:rsid w:val="3A9643BE"/>
    <w:rsid w:val="3ACF1C8D"/>
    <w:rsid w:val="3B8A6F92"/>
    <w:rsid w:val="3B8D6869"/>
    <w:rsid w:val="3C324FF1"/>
    <w:rsid w:val="3CA63945"/>
    <w:rsid w:val="3CFA4D7F"/>
    <w:rsid w:val="3D197B8A"/>
    <w:rsid w:val="3D5D3FF3"/>
    <w:rsid w:val="3DC00F7B"/>
    <w:rsid w:val="3E46434D"/>
    <w:rsid w:val="3E5F506C"/>
    <w:rsid w:val="3F2F7349"/>
    <w:rsid w:val="3F312079"/>
    <w:rsid w:val="3F96423D"/>
    <w:rsid w:val="3FAE03FB"/>
    <w:rsid w:val="403F2E01"/>
    <w:rsid w:val="40A67BC7"/>
    <w:rsid w:val="422E137F"/>
    <w:rsid w:val="42B555FD"/>
    <w:rsid w:val="42DC3794"/>
    <w:rsid w:val="432C5E9C"/>
    <w:rsid w:val="43414E6C"/>
    <w:rsid w:val="438006AA"/>
    <w:rsid w:val="43BA4BFC"/>
    <w:rsid w:val="448D374D"/>
    <w:rsid w:val="45000ACE"/>
    <w:rsid w:val="45AF4585"/>
    <w:rsid w:val="45B25AA1"/>
    <w:rsid w:val="46675A00"/>
    <w:rsid w:val="47513911"/>
    <w:rsid w:val="481D289F"/>
    <w:rsid w:val="48EB14B1"/>
    <w:rsid w:val="493D634C"/>
    <w:rsid w:val="49B923E2"/>
    <w:rsid w:val="49D00F6E"/>
    <w:rsid w:val="4A2117CA"/>
    <w:rsid w:val="4A4F18FD"/>
    <w:rsid w:val="4A6F5212"/>
    <w:rsid w:val="4A7162AD"/>
    <w:rsid w:val="4A8B1D56"/>
    <w:rsid w:val="4A971F3B"/>
    <w:rsid w:val="4AA92AEA"/>
    <w:rsid w:val="4ADA6548"/>
    <w:rsid w:val="4B386DCB"/>
    <w:rsid w:val="4B593EA1"/>
    <w:rsid w:val="4BD32473"/>
    <w:rsid w:val="4D0128E3"/>
    <w:rsid w:val="4DEE7FE2"/>
    <w:rsid w:val="4DFA2AA0"/>
    <w:rsid w:val="4EF06AC6"/>
    <w:rsid w:val="4F394BE6"/>
    <w:rsid w:val="4F564070"/>
    <w:rsid w:val="4FAC3DD0"/>
    <w:rsid w:val="50416722"/>
    <w:rsid w:val="508E6E37"/>
    <w:rsid w:val="51183927"/>
    <w:rsid w:val="51250E1A"/>
    <w:rsid w:val="51782617"/>
    <w:rsid w:val="520C0A73"/>
    <w:rsid w:val="52D67E0E"/>
    <w:rsid w:val="52EF0530"/>
    <w:rsid w:val="537D2167"/>
    <w:rsid w:val="53E8324E"/>
    <w:rsid w:val="541F267B"/>
    <w:rsid w:val="549A4653"/>
    <w:rsid w:val="54B829EF"/>
    <w:rsid w:val="54FC5FD4"/>
    <w:rsid w:val="55207665"/>
    <w:rsid w:val="55DC250E"/>
    <w:rsid w:val="55F34962"/>
    <w:rsid w:val="5634646A"/>
    <w:rsid w:val="573214BA"/>
    <w:rsid w:val="58315033"/>
    <w:rsid w:val="583B6483"/>
    <w:rsid w:val="58975CD1"/>
    <w:rsid w:val="59617E35"/>
    <w:rsid w:val="59F20A8D"/>
    <w:rsid w:val="5A077EF0"/>
    <w:rsid w:val="5BCC4879"/>
    <w:rsid w:val="5BD42844"/>
    <w:rsid w:val="5C6D3049"/>
    <w:rsid w:val="5C8B4A16"/>
    <w:rsid w:val="5CE50E0F"/>
    <w:rsid w:val="5D284406"/>
    <w:rsid w:val="5D9D694D"/>
    <w:rsid w:val="5E3F4810"/>
    <w:rsid w:val="5E467677"/>
    <w:rsid w:val="5E696F2B"/>
    <w:rsid w:val="5E79177D"/>
    <w:rsid w:val="5EC271F3"/>
    <w:rsid w:val="602165BC"/>
    <w:rsid w:val="604A3D01"/>
    <w:rsid w:val="61966584"/>
    <w:rsid w:val="62017B9D"/>
    <w:rsid w:val="625B3B03"/>
    <w:rsid w:val="62751F87"/>
    <w:rsid w:val="62B80AC5"/>
    <w:rsid w:val="6328695C"/>
    <w:rsid w:val="636C365E"/>
    <w:rsid w:val="63CB2A7A"/>
    <w:rsid w:val="63DD630A"/>
    <w:rsid w:val="648B7A3E"/>
    <w:rsid w:val="64CA02B3"/>
    <w:rsid w:val="64E21E2A"/>
    <w:rsid w:val="64F733FB"/>
    <w:rsid w:val="65214FA5"/>
    <w:rsid w:val="65960E66"/>
    <w:rsid w:val="6648252B"/>
    <w:rsid w:val="685C582C"/>
    <w:rsid w:val="68D95347"/>
    <w:rsid w:val="690B6487"/>
    <w:rsid w:val="697E1997"/>
    <w:rsid w:val="69990439"/>
    <w:rsid w:val="69A14351"/>
    <w:rsid w:val="69E55F18"/>
    <w:rsid w:val="6A0B5AEE"/>
    <w:rsid w:val="6A4D7C21"/>
    <w:rsid w:val="6A8936BC"/>
    <w:rsid w:val="6C094140"/>
    <w:rsid w:val="6C111246"/>
    <w:rsid w:val="6C824284"/>
    <w:rsid w:val="6C87033F"/>
    <w:rsid w:val="6CA540A8"/>
    <w:rsid w:val="6CEE0DFE"/>
    <w:rsid w:val="6DEE1F8D"/>
    <w:rsid w:val="6EBF116C"/>
    <w:rsid w:val="6EDF4C81"/>
    <w:rsid w:val="6F5341B9"/>
    <w:rsid w:val="6FFFC2F9"/>
    <w:rsid w:val="70476618"/>
    <w:rsid w:val="70CA2B1D"/>
    <w:rsid w:val="70E231B1"/>
    <w:rsid w:val="711C6593"/>
    <w:rsid w:val="713420C5"/>
    <w:rsid w:val="71745A3B"/>
    <w:rsid w:val="72077373"/>
    <w:rsid w:val="729A01E8"/>
    <w:rsid w:val="730713CC"/>
    <w:rsid w:val="73187961"/>
    <w:rsid w:val="732C3894"/>
    <w:rsid w:val="73BE6A3C"/>
    <w:rsid w:val="743D0F9A"/>
    <w:rsid w:val="74743FF0"/>
    <w:rsid w:val="75107370"/>
    <w:rsid w:val="75BA46FD"/>
    <w:rsid w:val="76347CD0"/>
    <w:rsid w:val="767B0330"/>
    <w:rsid w:val="76822936"/>
    <w:rsid w:val="76B15DDC"/>
    <w:rsid w:val="76BA0E58"/>
    <w:rsid w:val="76C375E1"/>
    <w:rsid w:val="7707458C"/>
    <w:rsid w:val="77471FC0"/>
    <w:rsid w:val="77A40AB4"/>
    <w:rsid w:val="77DF669D"/>
    <w:rsid w:val="784178DF"/>
    <w:rsid w:val="7910373A"/>
    <w:rsid w:val="7954186E"/>
    <w:rsid w:val="797D79F0"/>
    <w:rsid w:val="798241B7"/>
    <w:rsid w:val="79B57ACF"/>
    <w:rsid w:val="79D22185"/>
    <w:rsid w:val="7A2E1215"/>
    <w:rsid w:val="7B786BEC"/>
    <w:rsid w:val="7B9C2C7F"/>
    <w:rsid w:val="7BC52238"/>
    <w:rsid w:val="7BC7188D"/>
    <w:rsid w:val="7D435DBC"/>
    <w:rsid w:val="7DBF1F3F"/>
    <w:rsid w:val="7DED59B1"/>
    <w:rsid w:val="7E440A1B"/>
    <w:rsid w:val="7EE1186F"/>
    <w:rsid w:val="7EED6CB5"/>
    <w:rsid w:val="7F1C1499"/>
    <w:rsid w:val="7F52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qFormat/>
    <w:uiPriority w:val="0"/>
    <w:rPr>
      <w:sz w:val="18"/>
      <w:szCs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qFormat/>
    <w:uiPriority w:val="0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8">
    <w:name w:val="line number"/>
    <w:basedOn w:val="6"/>
    <w:qFormat/>
    <w:uiPriority w:val="0"/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character" w:customStyle="1" w:styleId="10">
    <w:name w:val="font2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Balloon Text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3">
    <w:name w:val="p0"/>
    <w:basedOn w:val="1"/>
    <w:qFormat/>
    <w:uiPriority w:val="99"/>
    <w:rPr>
      <w:sz w:val="28"/>
      <w:szCs w:val="28"/>
    </w:r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501</Characters>
  <Lines>485</Lines>
  <Paragraphs>136</Paragraphs>
  <TotalTime>23</TotalTime>
  <ScaleCrop>false</ScaleCrop>
  <LinksUpToDate>false</LinksUpToDate>
  <CharactersWithSpaces>51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8:57:00Z</dcterms:created>
  <dc:creator>86188</dc:creator>
  <cp:lastModifiedBy>Miranda</cp:lastModifiedBy>
  <dcterms:modified xsi:type="dcterms:W3CDTF">2025-07-05T09:30:47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23671923F08DB5B2C79D7670B8B2B09_43</vt:lpwstr>
  </property>
  <property fmtid="{D5CDD505-2E9C-101B-9397-08002B2CF9AE}" pid="4" name="KSOTemplateDocerSaveRecord">
    <vt:lpwstr>eyJoZGlkIjoiNmE4YWE2NWM2NjkyMzUxOGRkNDNkNjJlMmYxYjJlZDkiLCJ1c2VySWQiOiIxNDg1Nzc3NjU0In0=</vt:lpwstr>
  </property>
  <property fmtid="{D5CDD505-2E9C-101B-9397-08002B2CF9AE}" pid="5" name="GrammarlyDocumentId">
    <vt:lpwstr>690b067c581c0ecf349385a78086eca05d913a0a488917d571ef0c0cd9618a00</vt:lpwstr>
  </property>
</Properties>
</file>